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- Full description of all procedure-urgency combinations independently associated with in-hospital death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5248"/>
        <w:gridCol w:w="1080"/>
        <w:gridCol w:w="1260"/>
        <w:gridCol w:w="720"/>
      </w:tblGrid>
      <w:tr>
        <w:trPr/>
        <w:tc>
          <w:tcPr>
            <w:tcW w:w="1592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CI code</w:t>
            </w:r>
          </w:p>
        </w:tc>
        <w:tc>
          <w:tcPr>
            <w:tcW w:w="5248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scrip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cedure Urgenc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requency in derivation se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sz w:val="19"/>
                <w:szCs w:val="19"/>
              </w:rPr>
              <w:t>PIMR score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30</w:t>
            </w:r>
          </w:p>
        </w:tc>
        <w:tc>
          <w:tcPr>
            <w:tcW w:w="5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suscitation, heart NE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30J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external manual compre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30JY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external manual compression and venti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P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ventric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P87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no tissue used [e.g. suture alone],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P87LAX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ynthetic material and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pericard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H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  leaving drainage tube [catheter]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QB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thoracic approach (e.g. sternotomy, thoracotom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Q2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adiation, pelv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Q27J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xternal be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V8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pair, aortic val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V80GPB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balloon (e.g. balloon valvuloplasty) percutaneous transluminal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V80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uture (e.g. annular plication, semicircular annuloplasty)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V80LAF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rosthetic ring (e.g. ring annuloplasty)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V80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autograft (e.g. patching of leaflet with pericardial tissue)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V80STB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dilation device (e.g. expanding dilator) closed heart technique [transventric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A0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mobilization, shoulder joi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A03JAS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l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TA03JASR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plinting device [modified shoulder spica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P8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pair, pate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P80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simple repair (for tissue regenera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P80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autograft [e.g. bone, interpositional fascia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S5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estruction, skin of abdomen and trun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S59JAAG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laser NEC [e.g. carbon dioxide for ablation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S59JAC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mechanical device [sandpaper, wire brush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YS59JA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device NEC [electrocautery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J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J87DA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approach with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J87SZA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ultrasonic aspirator [e.g. CUSA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J87SZ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S8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pair, tricuspid val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S80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uture [e.g. annular plication, semicircular annuloplasty]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S80LAF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rosthetic ring [e.g. ring annuloplasty]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S80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autograft [e.g. patching of leaflet with pericardial tissue]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C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thoracic [descending] aor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C53GQQL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intra-aortic balloon using percutaneous transluminal approach [e.g. through femoral artery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C53LAQL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intra-aortic balloon 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cclusion, abdominal arteries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GQG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using (detachable) co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GQM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and antineoplastic or immunomodulating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GQW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using synthetic agent [e.g. gelfoam, silicone, microspheres, polystyrene, polyvinyl alcoho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GQW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using fibrin g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(e.g. arteriotomy) using direct su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51LAF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(e.g. arteriotomy) using band or cli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5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harmacotherapy (local), circulatory system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5HHC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antithrombotic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5HHC6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parenteral nutri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5HHE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cardiovascular system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5HHZ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agent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abdominal ca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3D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catheter (peritoneal dialysis) using endoscopic (laparoscopic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3H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catheter (peritoneal dialysis) using percutaneous (incision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3L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catheter (peritoneal dialysis) using open (laparotomy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Z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soft tissue of the chest and abd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Z87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apposition [suture, staple] (to close surgical defec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Z87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autograft [e.g. fascia or skin] (to close surgical defec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Z87LAX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synthetic tissue [e.g. mesh] (to close surgical defec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ventricles of br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ventriculoscopic] approach drainage without shunt or catheter left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(via needle through fontanel) approach without shunt or catheter left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MBS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burr hole approach, shunt or catheter terminating at skin (of head) for temporary drain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MES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raniotomy or craniectomy [flap] approach shunt terminating in abdominal cavity [e.g. ventriculoperitoneal or ventriculobiliary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MPS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raniotomy or craniectomy [flap] approach shunt terminating in other si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SES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burr hole approach, shunt terminating in abdominal cavity [e.g. ventriculoperitoneal or ventriculobiliary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C52S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raniotomy or craniectomy [flap] approach drainage without shunt or catheter left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M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bronchus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M52BAT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(bronchoscope) with suction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M52CAT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 orifice approach with suction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Ventilation, respiratory system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AM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non-invasive ventilation bag and mask (e.g. Ambu ba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A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vasive per orifice approach by endotracheal intubation and positive pres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9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B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non-invasive per orifice approach (e.g. by mask, nasal tubing) and positive pressure venti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R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vasive per orifice with incision approach for intubation through tracheostomy positive pres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GP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vasive percutaneous transluminal approach (e.g. transtracheal jet) through needle and positive pres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3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stallation of external appliance, heart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37JAN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temporary (external) cardiac pacemak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8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pair,  abdominal arteries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80GQNR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and (endovascular) stent with synthetic graft [e.g. stent graft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80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80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autograf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E80LAX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 and synthetic materi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Amputation, femu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imple apposition technique [e.g. suturing]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kin graft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LAXX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local flap [e.g. myoplasty, osteoperiosteal flap or myodesis]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Stimulation, heart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GRJ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(venous) approach using electrode with synchronized DC sho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JAF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ternal approach using electrode converter/defibril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JAJ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ternal approach using electrode with synchronized DC sho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LAC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manual mass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LAF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electrode converter/defibril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Z09LAJ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electrode with synchronized DC shoc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traction, arteries of leg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GQFV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no tissue used using atherectomy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GQFV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using autograft using atherectomy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GQ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no tissue used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GQG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approach using synthetic material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FV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atherectomy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FV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autograft using atherectomy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FV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cah using synthetic material using atherectomy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G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autograft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GXL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xenograft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KG57LAG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synthetic material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76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Bypass, small intes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76D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Enteroenterostomy bypas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76R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Enterocolostomy bypas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76R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Enteroenterostomy bypas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76R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Gastroenterostomy bypas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76SL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Truncal vagotomy (or vagotomy NOS)  with gastroenterostomy bypas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pair, small intes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0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using apposition technique [e.g. suturing, stapling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0DAXX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using local transposition flap [e.g. omental patch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0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apposition technique [e.g. suturing, stapling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0LAXX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local transposition flap [e.g. omental patch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meninges and dura mater of br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approach [e.g. by needle or through fontanelle] using burr hole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S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urr hole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SE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urr hole technique and leaving drainage tube [catheter]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S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craniotomy [craniectomy] flap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SZA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craniotomy [craniectomy] flap and ultrasonic device [CUSA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A52SZ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craniotomy [craniectomy] flap and leaving drainage tube [catheter]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N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br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N87SEA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burr hole technique for access with ultrasonic aspirator[e.g. CUSA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N87SE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burr hole technique for access with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N87SZA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raniotomy [or craniectomy] flap technique for access with ultrasonic aspirator[e.g. CUSA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N87SZ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raniotomy [or craniectomy] flap technique for access with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Y1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ontrol of bleeding, thoracic cavity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Y13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pericardi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H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  leaving drainage tube [catheter]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Q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ubxiphoid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HA52QB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thoracic approach (e.g. sternotomy, thoracotom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S5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  <w:lang w:val="it-IT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  <w:lang w:val="it-IT"/>
              </w:rPr>
              <w:t>Occlusion, vena cava (superior and inferio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S51GRK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filtering device percutaneous transluminal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ontrol of bleeding, esophag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B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BAB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balloon (or Sengstaken) tube tampona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BAF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banding (varice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BA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device NEC (e.g. electrocautery, endoclip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BAK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electrical heat device [e.g. argon plasma coagulation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BAX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chemocautery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DAE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[VATS] approach and cardiac stimulant (e.g. epinephrin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13GQC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[e.g. transarterial] approach and antihemorrhagic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5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ilation, esophag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50BAB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balloon di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50BAB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flexible di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50BAB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rigid di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50BANR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st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A50CAB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 orifice approach and (unguided) flexible di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ontrol of bleeding, small and large intes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BAC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antihemorrhagic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BAG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compression device [e.g. gastric balloon or bubble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BAG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device NEC [e.g. endoclips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BAK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per orifice approach and electrical heat device [e.g. argon plasma coagulation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GQC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and antihemorrhagic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GQG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(transarterial) approach and [detachable] coi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P13GQW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(transarterial) approach and synthetic agent [e.g. gelfoam, microspheres, polystyrene, polyvinyl alcoho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Q9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Amputation, tibia and fib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Q93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imple apposition technique [e.g. suturing]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Q93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kin graft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Q93LAXX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local flap [e.g. myoplasty, osteoperiosteal flap or myodesis]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J7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Bypass with exteriorization, trach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J77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needle approach (e.g. percutaneous dilational tracheostomy - PD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J77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(e.g. collar incis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J77LALG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temporary impla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J77QB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mediastinal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Ventilation, respiratory system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A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vasive per orifice approach by endotracheal intubation and positive pres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B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non-invasive per orifice approach (e.g. by mask, nasal tubing) and positive pressure venti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Z31CRN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vasive per orifice with incision approach for intubation through tracheostomy positive pres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stom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53BT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(gastric) tube using per orifice endoscopic approach with percutaneous inci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53C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gastric tube [e.g. nasogastric feeding tube] using per orifice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53D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(gastric) tube using endoscopic (laparoscopic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53H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(gastric) tube using percutaneous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F53L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f (gastric) tube using open (laparotomy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small intes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B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per orifice approach Simple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Simple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D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Enterocol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D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Enteroenter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D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Stoma formation with distal clo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Simple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R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Enterocol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R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Enteroenter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T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Stoma formation with distal clo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K87TG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Stoma formation with mucous fist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large intes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B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per orifice approach Simple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 Simple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D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Colorectal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D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Colocol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D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Enterocol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DX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Stoma formation and distal clo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DY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Stoma formation with creation of mucous fist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Simple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R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olorectal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R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Enterocol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R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olocolostomy anastomosis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T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Stoma formation with distal clos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M87TG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Stoma formation with creation of mucous fist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abdominal ca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C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 orifice [transvaginal] needle aspiration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(laparoscopic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D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(laparoscopic) approach and leaving drainage tube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H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 and and leaving drainage tube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HHD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catheter approach and anti infective irrigating solu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HHD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catheter approach and salt irrigating solu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HHD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catheter approach and other irrigating solu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52L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(incisional) approach and leaving drainage tube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hip joi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ncemented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autograft [uncemented]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homograft [uncemented]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emented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combined bone graft and cement or paste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ncemented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autograft [uncemented]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homograft [uncemented]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emented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combined bone graft and cement or paste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SL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ement spacer [temporary, impregnated with antibiotics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Fixation, femu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HAL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approach [e.g. with closed reduction or no reduction] fixation device alone using intramedullary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HANV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approach [e.g. with closed reduction or no reduction] fixation device alone using pin,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HANW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approach [e.g with closed reduction or no reduction] using plate/scre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K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fixation device alone using wire, stap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K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bone autograft using wire, stap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KD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bone homograft using wire, stap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KD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synthetic tissue [e.g. bone cement, or paste] using wire, stap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L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fixation device alone using intramedullary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LQ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bone autograft using intramedullary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LQ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bone homograft using intramedullary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LQ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synthetic tissue [e.g. bone cement, or paste] using intramedullary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LQ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combined sources of tissue [e.g. graft &amp; cement/paste] using intramedullary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V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fixation device alone using pin,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V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combined sources of tissue [e.g. graft &amp; cement/paste] using pin, nai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W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fixation device alone using screw, plate and scre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W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bone autograft using screw, plate and scre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W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bone homograft using screw, plate and scre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W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synthetic tissue [e.g. bone cement, or paste] using screw, plate and scre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74LANW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 combined sources of tissue [e.g. graft &amp; cement/paste] using screw, plate and scre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Amputation, femu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simple apposition technique [e.g. suturing]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C93LAXX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local flap [e.g. myoplasty, osteoperiosteal flap or myodesis] (for closure of stum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rainage, pleu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approach [VATS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D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approach and leaving drainage tube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H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(needle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HAH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catheter (intracostal) with underwater seal drainage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HAT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catheter with suction pump, (under water seal or negative pressur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V52LATS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 and leaving drainage tube in si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S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vena cava (superior and inferio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5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S53GRL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vascular access device with external lumen using percutaneous transluminal venous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S53HNL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vascular access device using percutaneous tunnelling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S53LAL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totally implanted venous access device (with injection port)[e.g Port-a-cath] 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35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harmacotherapy (local), vessels of he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6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35HAC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jection approach of antithrombotic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35HAT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jection approach of pharmacological agent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35HHC1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antithromobtic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35HHM8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immunosuppressive ag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L35HHT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infusion approach of pharmacological agent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V8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total, appendi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3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V89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[laparoscopic]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NV89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J5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Dilation, coronary arteri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J50GQBD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and balloon di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J50GQBF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with laser and balloon dila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J50GQNR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and (endovascular) stent (inser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J50GQO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 and balloon dilator with (endovascular) stent (inser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IJ50GQOE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percutaneous transluminal approach, therapeutic ultrasound, balloon dilator and (endovascular) stent (inser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nstallation of external appliance, circulatory system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7GPGB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(closed chest) approach cardiopulmonary bypass (intraoperativ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7GPQM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percutaneous transluminal (closed chest) approach extracorporeal membrane oxygenator [ECMO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7LAF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tracorporeal blood salvage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7LAGB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tracorporeal circulation devi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LZ37LAQM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tracorporeal membrane oxygenator  [ECMO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hip joi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ncemented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autograft [uncemented]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homograft [uncemented]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emented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M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combined bone graft and cement or paste single-component prosthetic device [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ncemented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autograft [uncemented]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bone homograft [uncemented]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emented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PN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combined bone graft and cement or paste dual-component prosthetic device [femoral &amp; acetabu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A53LASL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cement spacer [temporary, impregnated with antibiotics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Implantation of internal device, knee joi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8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4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M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ncemented single component prosthetic device [un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M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bone autograft single component prosthetic device [un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M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emented single component prosthetic device [un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M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combined bone graft and cement or paste single component prosthetic device [un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ncemented dual component prosthetic device [b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N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bone autograft dual component prosthetic device [b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N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emented dual component prosthetic device [b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N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combined bone graft and cement or paste dual component prosthetic device [bicondylar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P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ncemented tri component prosthetic device [medial, lateral &amp; patello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P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bone autograft tri component prosthetic device [medial, lateral &amp; patello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P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emented tri component prosthetic device [medial, lateral &amp; patello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PP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with combined bone graft and cement or paste tri component prosthetic device [medial, lateral &amp; patellofem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VG53LASL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/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cemented cement spacer (temporary) [impregnated with antibiotics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D8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total,  ovary with fallopian tu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7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D89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[laparoscopic]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D89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3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D89R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vaginal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Repair, muscles of the chest and abdome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8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5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without tissue [e.g. suturing or stapling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DAX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[laparoscopic] approach using synthetic tissue [e.g. mesh, sponge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without tissue [e.g. suturing or stapling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LAT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zipper [temporary] (for repeat access to abdome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LAXX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autograft [e.g. fascia, skin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LAXXG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pedicled flap [e.g. abdominis rectus or deltopectoral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LAXXN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synthetic tissue [e.g. mesh, sponge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2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LAXXQ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and combined sources of tissue (e.g. mesh with autograf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Y80WJ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approach using special excisional techniq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abdominal ca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merg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87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[laparoscopic]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OT87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partial, prost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6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B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per orifice approach (TURP) using device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7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BAAG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per orifice [transurethral] approach Using laser N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BAA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ndoscopic per orifice approach (transurethral) Using loop electro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PB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perineal approach Using device NEC (e.g. digital dissec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PK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retropubic approach  Using device NEC (e.g. digital dissec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T87QZ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open transvesical approach  Using device NEC (e.g. digital dissec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M89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xcision total, uterus and surrounding structu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Elec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2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-7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M89A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combined laparoscopic and vaginal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M89C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vaginal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6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M89D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endoscopic (laparoscopic)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Normal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RM89LA</w:t>
            </w:r>
          </w:p>
        </w:tc>
        <w:tc>
          <w:tcPr>
            <w:tcW w:w="5248" w:type="dxa"/>
            <w:tcBorders/>
            <w:vAlign w:val="center"/>
          </w:tcPr>
          <w:p>
            <w:pPr>
              <w:pStyle w:val="Normal"/>
              <w:ind w:left="100" w:hanging="0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using open appro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  <w:t>14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18"/>
                <w:szCs w:val="18"/>
              </w:rPr>
            </w:pPr>
            <w:r>
              <w:rPr>
                <w:rFonts w:cs="MS Sans Serif;Times New Roman" w:ascii="MS Sans Serif;Times New Roman" w:hAnsi="MS Sans Serif;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4:46:00Z</dcterms:created>
  <dc:creator>Jenna Wong</dc:creator>
  <dc:description/>
  <cp:keywords/>
  <dc:language>en-US</dc:language>
  <cp:lastModifiedBy>Jenna Wong</cp:lastModifiedBy>
  <dcterms:modified xsi:type="dcterms:W3CDTF">2011-10-03T14:46:00Z</dcterms:modified>
  <cp:revision>3</cp:revision>
  <dc:subject/>
  <dc:title>Appendix C - Full description of all procedure-urgency combinations independently associated with in-hospital death</dc:title>
</cp:coreProperties>
</file>